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F5539" w14:textId="77777777" w:rsidR="009E33C0" w:rsidRDefault="009E33C0" w:rsidP="009E33C0">
      <w:pPr>
        <w:spacing w:line="278" w:lineRule="auto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>Supplementary Table S1.</w:t>
      </w:r>
    </w:p>
    <w:p w14:paraId="3D8543AC" w14:textId="77777777" w:rsidR="009E33C0" w:rsidRDefault="009E33C0" w:rsidP="009E33C0">
      <w:pPr>
        <w:spacing w:line="278" w:lineRule="auto"/>
      </w:pPr>
      <w:r>
        <w:br/>
        <w:t xml:space="preserve">Exposure–outcome pairs extracted from prevalence studies examining associations between exposure to Animal Feeding Operations (AFOs) and community health outcomes. The table reports all </w:t>
      </w:r>
      <w:r w:rsidRPr="00F50B36">
        <w:rPr>
          <w:rStyle w:val="Strong"/>
          <w:rFonts w:eastAsiaTheme="majorEastAsia"/>
          <w:b w:val="0"/>
          <w:bCs w:val="0"/>
        </w:rPr>
        <w:t>133 exposure–outcome pairs</w:t>
      </w:r>
      <w:r>
        <w:t xml:space="preserve"> identified across the included studies, including the </w:t>
      </w:r>
      <w:r w:rsidRPr="00F50B36">
        <w:rPr>
          <w:rStyle w:val="Strong"/>
          <w:rFonts w:eastAsiaTheme="majorEastAsia"/>
          <w:b w:val="0"/>
          <w:bCs w:val="0"/>
        </w:rPr>
        <w:t>effect measure used</w:t>
      </w:r>
      <w:r>
        <w:t xml:space="preserve"> (prevalence odds ratio or prevalence ratio), the </w:t>
      </w:r>
      <w:r w:rsidRPr="00F50B36">
        <w:rPr>
          <w:rStyle w:val="Strong"/>
          <w:rFonts w:eastAsiaTheme="majorEastAsia"/>
          <w:b w:val="0"/>
          <w:bCs w:val="0"/>
        </w:rPr>
        <w:t>specific outcome evaluated</w:t>
      </w:r>
      <w:r>
        <w:t xml:space="preserve">, the corresponding </w:t>
      </w:r>
      <w:r w:rsidRPr="00F50B36">
        <w:rPr>
          <w:rStyle w:val="Strong"/>
          <w:rFonts w:eastAsiaTheme="majorEastAsia"/>
          <w:b w:val="0"/>
          <w:bCs w:val="0"/>
        </w:rPr>
        <w:t>health outcome category</w:t>
      </w:r>
      <w:r>
        <w:t xml:space="preserve">, and the </w:t>
      </w:r>
      <w:r w:rsidRPr="00F50B36">
        <w:rPr>
          <w:rStyle w:val="Strong"/>
          <w:rFonts w:eastAsiaTheme="majorEastAsia"/>
          <w:b w:val="0"/>
          <w:bCs w:val="0"/>
        </w:rPr>
        <w:t>exposure evaluated</w:t>
      </w:r>
      <w:r>
        <w:t>. This table provides the detailed basis for the summary results presented in the main text.</w:t>
      </w:r>
    </w:p>
    <w:p w14:paraId="3C8200C4" w14:textId="77777777" w:rsidR="009E33C0" w:rsidRDefault="009E33C0" w:rsidP="009E33C0">
      <w:pPr>
        <w:spacing w:line="278" w:lineRule="auto"/>
        <w:rPr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1393"/>
        <w:gridCol w:w="2256"/>
        <w:gridCol w:w="1563"/>
        <w:gridCol w:w="2228"/>
      </w:tblGrid>
      <w:tr w:rsidR="009E33C0" w:rsidRPr="00F50B36" w14:paraId="63D012C2" w14:textId="77777777" w:rsidTr="00FD1E17">
        <w:trPr>
          <w:trHeight w:val="680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42C87" w14:textId="77777777" w:rsidR="009E33C0" w:rsidRPr="00371A04" w:rsidRDefault="009E33C0" w:rsidP="00FD1E17">
            <w:pPr>
              <w:jc w:val="center"/>
              <w:rPr>
                <w:b/>
                <w:bCs/>
                <w:color w:val="000000"/>
              </w:rPr>
            </w:pPr>
            <w:r w:rsidRPr="00371A04">
              <w:rPr>
                <w:b/>
                <w:bCs/>
                <w:color w:val="000000"/>
              </w:rPr>
              <w:t>Study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2244" w14:textId="77777777" w:rsidR="009E33C0" w:rsidRPr="00371A04" w:rsidRDefault="009E33C0" w:rsidP="00FD1E17">
            <w:pPr>
              <w:jc w:val="center"/>
              <w:rPr>
                <w:b/>
                <w:bCs/>
                <w:color w:val="000000"/>
              </w:rPr>
            </w:pPr>
            <w:r w:rsidRPr="00371A04">
              <w:rPr>
                <w:b/>
                <w:bCs/>
                <w:color w:val="000000"/>
              </w:rPr>
              <w:t>Effect measure used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61C4" w14:textId="77777777" w:rsidR="009E33C0" w:rsidRPr="00371A04" w:rsidRDefault="009E33C0" w:rsidP="00FD1E17">
            <w:pPr>
              <w:jc w:val="center"/>
              <w:rPr>
                <w:b/>
                <w:bCs/>
                <w:color w:val="000000"/>
              </w:rPr>
            </w:pPr>
            <w:r w:rsidRPr="00371A04">
              <w:rPr>
                <w:b/>
                <w:bCs/>
                <w:color w:val="000000"/>
              </w:rPr>
              <w:t>Outcome evaluated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9EF3" w14:textId="77777777" w:rsidR="009E33C0" w:rsidRPr="00371A04" w:rsidRDefault="009E33C0" w:rsidP="00FD1E17">
            <w:pPr>
              <w:jc w:val="center"/>
              <w:rPr>
                <w:b/>
                <w:bCs/>
                <w:color w:val="000000"/>
              </w:rPr>
            </w:pPr>
            <w:r w:rsidRPr="00371A04">
              <w:rPr>
                <w:b/>
                <w:bCs/>
                <w:color w:val="000000"/>
              </w:rPr>
              <w:t>Health outcome categor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CF22" w14:textId="77777777" w:rsidR="009E33C0" w:rsidRPr="00371A04" w:rsidRDefault="009E33C0" w:rsidP="00FD1E17">
            <w:pPr>
              <w:jc w:val="center"/>
              <w:rPr>
                <w:b/>
                <w:bCs/>
                <w:color w:val="000000"/>
              </w:rPr>
            </w:pPr>
            <w:r w:rsidRPr="00371A04">
              <w:rPr>
                <w:b/>
                <w:bCs/>
                <w:color w:val="000000"/>
              </w:rPr>
              <w:t>Exposure evaluated</w:t>
            </w:r>
          </w:p>
        </w:tc>
      </w:tr>
      <w:tr w:rsidR="009E33C0" w:rsidRPr="00F50B36" w14:paraId="21E2D409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7A4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2C3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2BA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A6DE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146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Exposure category</w:t>
            </w:r>
          </w:p>
        </w:tc>
      </w:tr>
      <w:tr w:rsidR="009E33C0" w:rsidRPr="00F50B36" w14:paraId="58BED5B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2E5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ADF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A18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876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227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Exposure category</w:t>
            </w:r>
          </w:p>
        </w:tc>
      </w:tr>
      <w:tr w:rsidR="009E33C0" w:rsidRPr="00F50B36" w14:paraId="388FA77C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C1C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B5E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4565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A91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FBA0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Exposure category</w:t>
            </w:r>
          </w:p>
        </w:tc>
      </w:tr>
      <w:tr w:rsidR="009E33C0" w:rsidRPr="00F50B36" w14:paraId="4BF80B64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01D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34A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B04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63D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227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Hog pounds (in millions) within 3 miles of school</w:t>
            </w:r>
          </w:p>
        </w:tc>
      </w:tr>
      <w:tr w:rsidR="009E33C0" w:rsidRPr="00F50B36" w14:paraId="1447CFC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E53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C89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2F3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08D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ACC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Hog pounds (in millions) within 3 miles of school</w:t>
            </w:r>
          </w:p>
        </w:tc>
      </w:tr>
      <w:tr w:rsidR="009E33C0" w:rsidRPr="00F50B36" w14:paraId="60939D89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6A8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7C7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1353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E06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F1C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Hog pounds (in millions) within 3 miles of school</w:t>
            </w:r>
          </w:p>
        </w:tc>
      </w:tr>
      <w:tr w:rsidR="009E33C0" w:rsidRPr="00F50B36" w14:paraId="3FE70B8A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71B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C80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B8F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F3E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081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</w:t>
            </w:r>
          </w:p>
        </w:tc>
      </w:tr>
      <w:tr w:rsidR="009E33C0" w:rsidRPr="00F50B36" w14:paraId="30A5FD0A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802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3BE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B75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E40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206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</w:t>
            </w:r>
          </w:p>
        </w:tc>
      </w:tr>
      <w:tr w:rsidR="009E33C0" w:rsidRPr="00F50B36" w14:paraId="7188E8AB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9388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9ED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0F7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44D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C84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</w:t>
            </w:r>
          </w:p>
        </w:tc>
      </w:tr>
      <w:tr w:rsidR="009E33C0" w:rsidRPr="00F50B36" w14:paraId="0A343AA4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D8E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764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8E77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7D5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6D2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4EE9FB04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49B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FA4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034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AF4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2E8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EE8748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A4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A48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690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evere wheeze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B16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61B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3DFFACE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45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516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9F6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Frequent severe wheeze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1B1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2381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27392E6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7AE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C1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5CF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Physician </w:t>
            </w:r>
            <w:proofErr w:type="spellStart"/>
            <w:r w:rsidRPr="00371A04">
              <w:rPr>
                <w:color w:val="000000"/>
              </w:rPr>
              <w:t>diagnosied</w:t>
            </w:r>
            <w:proofErr w:type="spellEnd"/>
            <w:r w:rsidRPr="00371A04">
              <w:rPr>
                <w:color w:val="000000"/>
              </w:rPr>
              <w:t xml:space="preserve"> Asthma 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BC2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40BC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71C61CE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76CB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057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6C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4B6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E56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7DC7283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68D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C0D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1C0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ctivity limitations in past year as a result of asthma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28E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1E4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2A1E4BEF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EFC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2CC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FB2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children with no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1E2B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F86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18E00B74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3DD9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254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ECF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D2B4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061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373432D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420F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0DB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A2E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evere wheeze in children with no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C42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859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49BB08F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452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D202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F4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Frequent severe wheeze in </w:t>
            </w:r>
            <w:proofErr w:type="spellStart"/>
            <w:r w:rsidRPr="00371A04">
              <w:rPr>
                <w:color w:val="000000"/>
              </w:rPr>
              <w:t>chidlren</w:t>
            </w:r>
            <w:proofErr w:type="spellEnd"/>
            <w:r w:rsidRPr="00371A04">
              <w:rPr>
                <w:color w:val="000000"/>
              </w:rPr>
              <w:t xml:space="preserve"> with no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49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06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5E91C12E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D29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B36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669F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Physician </w:t>
            </w:r>
            <w:proofErr w:type="spellStart"/>
            <w:r w:rsidRPr="00371A04">
              <w:rPr>
                <w:color w:val="000000"/>
              </w:rPr>
              <w:t>diagnosied</w:t>
            </w:r>
            <w:proofErr w:type="spellEnd"/>
            <w:r w:rsidRPr="00371A04">
              <w:rPr>
                <w:color w:val="000000"/>
              </w:rPr>
              <w:t xml:space="preserve"> Asthma  in children with no 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CDF7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56F7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18EBD63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EE3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41B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4065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no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AF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C2B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40958DB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EF7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DE4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53C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22E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9C13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27C0F85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B0E5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A79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AF8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evere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DB4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420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559DD2D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FE1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6B5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A30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F74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123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8044B24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F6C2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2E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24A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Frequent severe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47F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20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4C6134F6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940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6BE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EF2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hysician diagnoses asthma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B50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FD66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4547ED0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B1D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2AD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757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448E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696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32DB4ED4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EF1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428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2FB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8CD2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426D" w14:textId="6689AF41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6587A14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DE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2D4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DFF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evere wheeze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004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FC02" w14:textId="1886F3FF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18C4E4B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343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40F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A1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Frequent severe wheeze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17D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61DB" w14:textId="403142F6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82C3C8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891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0E5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1B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Physician </w:t>
            </w:r>
            <w:proofErr w:type="spellStart"/>
            <w:r w:rsidRPr="00371A04">
              <w:rPr>
                <w:color w:val="000000"/>
              </w:rPr>
              <w:t>diagnosied</w:t>
            </w:r>
            <w:proofErr w:type="spellEnd"/>
            <w:r w:rsidRPr="00371A04">
              <w:rPr>
                <w:color w:val="000000"/>
              </w:rPr>
              <w:t xml:space="preserve"> Asthma  in children with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DDA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14E3" w14:textId="5D596B15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04E677ED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EEB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5D7D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7E1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ctivity limitations in past year as a result of asthma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0258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7879" w14:textId="77214F0D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D41FDB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37AE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54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F32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16F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5FAB" w14:textId="38800CCB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476CFDAF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F9B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EAE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7E6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children with no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3373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69E4" w14:textId="4022A1CB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B7BB58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02B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CC5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353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evere wheeze in children with no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472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E07B" w14:textId="70606F16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318BF83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117D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C50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B98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Frequent severe wheeze in </w:t>
            </w:r>
            <w:proofErr w:type="spellStart"/>
            <w:r w:rsidRPr="00371A04">
              <w:rPr>
                <w:color w:val="000000"/>
              </w:rPr>
              <w:t>chidlren</w:t>
            </w:r>
            <w:proofErr w:type="spellEnd"/>
            <w:r w:rsidRPr="00371A04">
              <w:rPr>
                <w:color w:val="000000"/>
              </w:rPr>
              <w:t xml:space="preserve"> with no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304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DAC8" w14:textId="167F9A8B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6D68F50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E30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018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628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Physician </w:t>
            </w:r>
            <w:proofErr w:type="spellStart"/>
            <w:r w:rsidRPr="00371A04">
              <w:rPr>
                <w:color w:val="000000"/>
              </w:rPr>
              <w:t>diagnosied</w:t>
            </w:r>
            <w:proofErr w:type="spellEnd"/>
            <w:r w:rsidRPr="00371A04">
              <w:rPr>
                <w:color w:val="000000"/>
              </w:rPr>
              <w:t xml:space="preserve"> Asthma  in children with no  </w:t>
            </w:r>
            <w:proofErr w:type="spellStart"/>
            <w:r w:rsidRPr="00371A04">
              <w:rPr>
                <w:color w:val="000000"/>
              </w:rPr>
              <w:t>self reported</w:t>
            </w:r>
            <w:proofErr w:type="spellEnd"/>
            <w:r w:rsidRPr="00371A04">
              <w:rPr>
                <w:color w:val="000000"/>
              </w:rPr>
              <w:t xml:space="preserve">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1AD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885EB" w14:textId="351B3954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426F76C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4F58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696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3A7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no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B650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F0640" w14:textId="0B5BD205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2B536E6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8C9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AE7C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C1F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without physician diagnosis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D4F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085A2" w14:textId="524E2AFC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28BCEBBD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EAA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D4A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5F32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evere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52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B1FD" w14:textId="2B97DA58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8E72EE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C674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1DA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CB4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Frequent severe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830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C4DD" w14:textId="49FE6A15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0B80F47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EF48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200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8F9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hysician diagnoses asthma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5BF5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4A5F" w14:textId="5333259C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570BB134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ED1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7B3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61AE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past year 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66D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0CB15" w14:textId="0910CA3F" w:rsidR="009E33C0" w:rsidRPr="00371A04" w:rsidRDefault="00D05E5A" w:rsidP="00FD1E17">
            <w:pPr>
              <w:jc w:val="center"/>
              <w:rPr>
                <w:color w:val="000000"/>
              </w:rPr>
            </w:pPr>
            <w:r w:rsidRPr="00D05E5A">
              <w:rPr>
                <w:color w:val="000000"/>
              </w:rPr>
              <w:t>&gt;=3 vs &lt;3 Miles From Nearest Swine CAFO</w:t>
            </w:r>
            <w:bookmarkStart w:id="0" w:name="_GoBack"/>
            <w:bookmarkEnd w:id="0"/>
          </w:p>
        </w:tc>
      </w:tr>
      <w:tr w:rsidR="009E33C0" w:rsidRPr="00F50B36" w14:paraId="31B946A0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0A2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47A7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400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2E5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727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iles to nearest swine CAFO</w:t>
            </w:r>
          </w:p>
        </w:tc>
      </w:tr>
      <w:tr w:rsidR="009E33C0" w:rsidRPr="00F50B36" w14:paraId="38036BB3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45D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FEB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352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C80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296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iles to nearest swine CAFO</w:t>
            </w:r>
          </w:p>
        </w:tc>
      </w:tr>
      <w:tr w:rsidR="009E33C0" w:rsidRPr="00F50B36" w14:paraId="1BC5FBA0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819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C70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993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E5B0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F94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iles From Nearest Swine CAFO</w:t>
            </w:r>
          </w:p>
        </w:tc>
      </w:tr>
      <w:tr w:rsidR="009E33C0" w:rsidRPr="00F50B36" w14:paraId="0F2F6C9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F30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4AF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211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873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7E9C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0B4D8062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21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A3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40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children without 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9E3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C03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6A49C780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2DBE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545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2E61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wheeze in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1378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FA9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4DA062DC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665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216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476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-related physician visit  emergency visit  and/or hospitalization in past year  no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67C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097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31831593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D62E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B8C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50E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-related physician visit  emergency visit  and/or hospitalization in past year 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B67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785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81A1DFC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6C1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7C7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25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-related physician visit  emergency visit and/or hospitalization in the past year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7AD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6FF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75985733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42C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E4A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8C2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issed school in past year as a result of asthma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106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535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5A3042E5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2A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2DEE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DB44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Asthma-related physician visit  emergency visit  and/or hospitalization in </w:t>
            </w:r>
            <w:r w:rsidRPr="00371A04">
              <w:rPr>
                <w:color w:val="000000"/>
              </w:rPr>
              <w:lastRenderedPageBreak/>
              <w:t>past year  no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233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lastRenderedPageBreak/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BE2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496F6F06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208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FD5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B6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-related physician visit  emergency visit  and/or hospitalization in past year  all childr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68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481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&gt;=3 vs &lt;3 Miles From Nearest Swine CAFO</w:t>
            </w:r>
          </w:p>
        </w:tc>
      </w:tr>
      <w:tr w:rsidR="009E33C0" w:rsidRPr="00F50B36" w14:paraId="6F80368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1CC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27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F29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issed school in past year as a result of asthma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83D0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36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63382D79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67B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Mirabelli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81B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F47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-related physician visit  emergency visit and/or hospitalization in the past year self-reported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434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54C9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stock Odor Reported Outside or Inside School Building</w:t>
            </w:r>
          </w:p>
        </w:tc>
      </w:tr>
      <w:tr w:rsidR="009E33C0" w:rsidRPr="00F50B36" w14:paraId="409AD71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5550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876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FAC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hronic obstructive pulmonary disease (COP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141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5A43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ne or more farms within 500 m</w:t>
            </w:r>
          </w:p>
        </w:tc>
      </w:tr>
      <w:tr w:rsidR="009E33C0" w:rsidRPr="00F50B36" w14:paraId="7CADA9F2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A248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6DF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5A7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hronic obstructive pulmonary disease (COP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77B1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AEE1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500 m</w:t>
            </w:r>
          </w:p>
        </w:tc>
      </w:tr>
      <w:tr w:rsidR="009E33C0" w:rsidRPr="00F50B36" w14:paraId="0ACDF42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99D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500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F99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79B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233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M10 emission from farms within 500 m</w:t>
            </w:r>
          </w:p>
        </w:tc>
      </w:tr>
      <w:tr w:rsidR="009E33C0" w:rsidRPr="00F50B36" w14:paraId="1EA3980D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595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FCC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260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C76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046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to nearest farm</w:t>
            </w:r>
          </w:p>
        </w:tc>
      </w:tr>
      <w:tr w:rsidR="009E33C0" w:rsidRPr="00F50B36" w14:paraId="3376E6B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E50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B06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4D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ED0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C9E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ne or more farms within 500 m</w:t>
            </w:r>
          </w:p>
        </w:tc>
      </w:tr>
      <w:tr w:rsidR="009E33C0" w:rsidRPr="00F50B36" w14:paraId="7D90747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795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7C7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A3F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1B0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51A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500 m</w:t>
            </w:r>
          </w:p>
        </w:tc>
      </w:tr>
      <w:tr w:rsidR="009E33C0" w:rsidRPr="00F50B36" w14:paraId="1B181148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28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DD8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9D4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717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714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M10 emission from farms within 500 m</w:t>
            </w:r>
          </w:p>
        </w:tc>
      </w:tr>
      <w:tr w:rsidR="009E33C0" w:rsidRPr="00F50B36" w14:paraId="089607A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B22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4D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7D2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750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EBD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to nearest farm</w:t>
            </w:r>
          </w:p>
        </w:tc>
      </w:tr>
      <w:tr w:rsidR="009E33C0" w:rsidRPr="00F50B36" w14:paraId="4FEB267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F618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lastRenderedPageBreak/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B70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881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B55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D1E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ne or more farms within 500 m</w:t>
            </w:r>
          </w:p>
        </w:tc>
      </w:tr>
      <w:tr w:rsidR="009E33C0" w:rsidRPr="00F50B36" w14:paraId="1A3C764C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839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338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371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5CCB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746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500 m</w:t>
            </w:r>
          </w:p>
        </w:tc>
      </w:tr>
      <w:tr w:rsidR="009E33C0" w:rsidRPr="00F50B36" w14:paraId="1D1E9982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F8F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97F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FBB7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7F9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FED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M10 emission from farms within 500 m</w:t>
            </w:r>
          </w:p>
        </w:tc>
      </w:tr>
      <w:tr w:rsidR="009E33C0" w:rsidRPr="00F50B36" w14:paraId="63E50607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DF6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323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624C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992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BC72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to nearest farm</w:t>
            </w:r>
          </w:p>
        </w:tc>
      </w:tr>
      <w:tr w:rsidR="009E33C0" w:rsidRPr="00F50B36" w14:paraId="2CABA9A6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51DF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B4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D9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4B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EFD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ne or more farms within 500 m</w:t>
            </w:r>
          </w:p>
        </w:tc>
      </w:tr>
      <w:tr w:rsidR="009E33C0" w:rsidRPr="00F50B36" w14:paraId="275D79ED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09C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64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A6F1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758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DDAB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500 m</w:t>
            </w:r>
          </w:p>
        </w:tc>
      </w:tr>
      <w:tr w:rsidR="009E33C0" w:rsidRPr="00F50B36" w14:paraId="70E3FB46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36D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3A35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EBE5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hronic obstructive pulmonary disease (COP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DE4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194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M10 emission from farms within 500 m</w:t>
            </w:r>
          </w:p>
        </w:tc>
      </w:tr>
      <w:tr w:rsidR="009E33C0" w:rsidRPr="00F50B36" w14:paraId="0303124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A7C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BCE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CF4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hronic obstructive pulmonary disease (COP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EAD7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27D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to nearest farm</w:t>
            </w:r>
          </w:p>
        </w:tc>
      </w:tr>
      <w:tr w:rsidR="009E33C0" w:rsidRPr="00F50B36" w14:paraId="0A92C1D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916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AF9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849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hronic obstructive pulmonary disease (COP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0A1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281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farms within 500 m</w:t>
            </w:r>
          </w:p>
        </w:tc>
      </w:tr>
      <w:tr w:rsidR="009E33C0" w:rsidRPr="00F50B36" w14:paraId="53904B1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399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1F5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533C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37F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228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farms within 500 m</w:t>
            </w:r>
          </w:p>
        </w:tc>
      </w:tr>
      <w:tr w:rsidR="009E33C0" w:rsidRPr="00F50B36" w14:paraId="11B0B27D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A39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CBE9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351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A0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A6F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farms within 500 m</w:t>
            </w:r>
          </w:p>
        </w:tc>
      </w:tr>
      <w:tr w:rsidR="009E33C0" w:rsidRPr="00F50B36" w14:paraId="6163EFE6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22B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Bullers</w:t>
            </w:r>
            <w:proofErr w:type="spellEnd"/>
            <w:r w:rsidRPr="00371A04">
              <w:rPr>
                <w:color w:val="000000"/>
              </w:rPr>
              <w:t xml:space="preserve"> 200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1D3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ther Effect measur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DDC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1A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2A5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</w:tr>
      <w:tr w:rsidR="009E33C0" w:rsidRPr="00F50B36" w14:paraId="1E2C71B9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73A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C1F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8AB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E5C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84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goats within 5 km</w:t>
            </w:r>
          </w:p>
        </w:tc>
      </w:tr>
      <w:tr w:rsidR="009E33C0" w:rsidRPr="00F50B36" w14:paraId="06E7DC2E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93F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F2D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179E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4B3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5A1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1 km</w:t>
            </w:r>
          </w:p>
        </w:tc>
      </w:tr>
      <w:tr w:rsidR="009E33C0" w:rsidRPr="00F50B36" w14:paraId="7830B500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908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41C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068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ther infectious diseas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01F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fectious condition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59C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animals within 1 km</w:t>
            </w:r>
          </w:p>
        </w:tc>
      </w:tr>
      <w:tr w:rsidR="009E33C0" w:rsidRPr="00F50B36" w14:paraId="712377D6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CA6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mit et al. 20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49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835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ther infectious diseas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0A6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fectious condition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7DA6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goats within 5 km</w:t>
            </w:r>
          </w:p>
        </w:tc>
      </w:tr>
      <w:tr w:rsidR="009E33C0" w:rsidRPr="00F50B36" w14:paraId="10128BD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50B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ze et al. 201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6B3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2F5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C04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28A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terpolated ammonia exposure Age;19.71 &amp;</w:t>
            </w:r>
            <w:proofErr w:type="spellStart"/>
            <w:r w:rsidRPr="00371A04">
              <w:rPr>
                <w:color w:val="000000"/>
              </w:rPr>
              <w:t>microg</w:t>
            </w:r>
            <w:proofErr w:type="spellEnd"/>
            <w:r w:rsidRPr="00371A04">
              <w:rPr>
                <w:color w:val="000000"/>
              </w:rPr>
              <w:t>/m</w:t>
            </w:r>
          </w:p>
        </w:tc>
      </w:tr>
      <w:tr w:rsidR="009E33C0" w:rsidRPr="00F50B36" w14:paraId="11203579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B1E1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lastRenderedPageBreak/>
              <w:t>Schulze et al. 201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CB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EA8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ensitization against ubiquitous allerge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D97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519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terpolated ammonia exposure Age;19.71 &amp;</w:t>
            </w:r>
            <w:proofErr w:type="spellStart"/>
            <w:r w:rsidRPr="00371A04">
              <w:rPr>
                <w:color w:val="000000"/>
              </w:rPr>
              <w:t>microg</w:t>
            </w:r>
            <w:proofErr w:type="spellEnd"/>
            <w:r w:rsidRPr="00371A04">
              <w:rPr>
                <w:color w:val="000000"/>
              </w:rPr>
              <w:t>/m</w:t>
            </w:r>
          </w:p>
        </w:tc>
      </w:tr>
      <w:tr w:rsidR="009E33C0" w:rsidRPr="00F50B36" w14:paraId="09CE68F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0231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ze et al. 201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F3C2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048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Wheezing without a col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560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B75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terpolated ammonia exposure Age;19.71 &amp;</w:t>
            </w:r>
            <w:proofErr w:type="spellStart"/>
            <w:r w:rsidRPr="00371A04">
              <w:rPr>
                <w:color w:val="000000"/>
              </w:rPr>
              <w:t>microg</w:t>
            </w:r>
            <w:proofErr w:type="spellEnd"/>
            <w:r w:rsidRPr="00371A04">
              <w:rPr>
                <w:color w:val="000000"/>
              </w:rPr>
              <w:t>/m</w:t>
            </w:r>
          </w:p>
        </w:tc>
      </w:tr>
      <w:tr w:rsidR="009E33C0" w:rsidRPr="00F50B36" w14:paraId="3516C563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D433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6D8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3C1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Wheezing Without Col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2D3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5B46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3333456D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250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807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0F2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pecific </w:t>
            </w:r>
            <w:proofErr w:type="spellStart"/>
            <w:r w:rsidRPr="00371A04">
              <w:rPr>
                <w:color w:val="000000"/>
              </w:rPr>
              <w:t>IgE</w:t>
            </w:r>
            <w:proofErr w:type="spellEnd"/>
            <w:r w:rsidRPr="00371A04">
              <w:rPr>
                <w:color w:val="000000"/>
              </w:rPr>
              <w:t xml:space="preserve"> to Common Allerge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346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FAF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. of animal houses within 500 m</w:t>
            </w:r>
          </w:p>
        </w:tc>
      </w:tr>
      <w:tr w:rsidR="009E33C0" w:rsidRPr="00F50B36" w14:paraId="7B64026A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B430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75D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4EF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Wheezing Without Col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F4E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6C0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. of animal houses within 500 m</w:t>
            </w:r>
          </w:p>
        </w:tc>
      </w:tr>
      <w:tr w:rsidR="009E33C0" w:rsidRPr="00F50B36" w14:paraId="31F8C08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989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3C1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CE3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Bronchial </w:t>
            </w:r>
            <w:proofErr w:type="spellStart"/>
            <w:r w:rsidRPr="00371A04">
              <w:rPr>
                <w:color w:val="000000"/>
              </w:rPr>
              <w:t>Hyperresponsiveness</w:t>
            </w:r>
            <w:proofErr w:type="spellEnd"/>
            <w:r w:rsidRPr="00371A04">
              <w:rPr>
                <w:color w:val="000000"/>
              </w:rPr>
              <w:t xml:space="preserve"> to </w:t>
            </w:r>
            <w:proofErr w:type="spellStart"/>
            <w:r w:rsidRPr="00371A04">
              <w:rPr>
                <w:color w:val="000000"/>
              </w:rPr>
              <w:t>Methacholin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D28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120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540AC716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E6E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BAD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367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Specific </w:t>
            </w:r>
            <w:proofErr w:type="spellStart"/>
            <w:r w:rsidRPr="00371A04">
              <w:rPr>
                <w:color w:val="000000"/>
              </w:rPr>
              <w:t>IgE</w:t>
            </w:r>
            <w:proofErr w:type="spellEnd"/>
            <w:r w:rsidRPr="00371A04">
              <w:rPr>
                <w:color w:val="000000"/>
              </w:rPr>
              <w:t xml:space="preserve"> to Common Allerge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A98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9D9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43B55B8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47E2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160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05A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Bronchial </w:t>
            </w:r>
            <w:proofErr w:type="spellStart"/>
            <w:r w:rsidRPr="00371A04">
              <w:rPr>
                <w:color w:val="000000"/>
              </w:rPr>
              <w:t>Hyperresponsiveness</w:t>
            </w:r>
            <w:proofErr w:type="spellEnd"/>
            <w:r w:rsidRPr="00371A04">
              <w:rPr>
                <w:color w:val="000000"/>
              </w:rPr>
              <w:t xml:space="preserve"> to </w:t>
            </w:r>
            <w:proofErr w:type="spellStart"/>
            <w:r w:rsidRPr="00371A04">
              <w:rPr>
                <w:color w:val="000000"/>
              </w:rPr>
              <w:t>Methacholin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9BD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DF4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. of animal houses within 500 m</w:t>
            </w:r>
          </w:p>
        </w:tc>
      </w:tr>
      <w:tr w:rsidR="009E33C0" w:rsidRPr="00F50B36" w14:paraId="301AAB9C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B8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663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3A6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114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A44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516EDE79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65BC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046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F47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5B93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54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. of animal houses within 500 m</w:t>
            </w:r>
          </w:p>
        </w:tc>
      </w:tr>
      <w:tr w:rsidR="009E33C0" w:rsidRPr="00F50B36" w14:paraId="5BB5BDB1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BA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B35D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85C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hysician-Diagnosed Asthm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C7F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A8A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41E1F4F7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18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80F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ED8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hysician-Diagnosed Asthm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634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667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. of animal houses within 500 m</w:t>
            </w:r>
          </w:p>
        </w:tc>
      </w:tr>
      <w:tr w:rsidR="009E33C0" w:rsidRPr="00F50B36" w14:paraId="414F123B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8CB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DC7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B43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81A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2EE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imal houses within 500m</w:t>
            </w:r>
          </w:p>
        </w:tc>
      </w:tr>
      <w:tr w:rsidR="009E33C0" w:rsidRPr="00F50B36" w14:paraId="44E6D7BA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268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81E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311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rhiniti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34BC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D3A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16E9F996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C74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0887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757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Non-cold related </w:t>
            </w:r>
            <w:proofErr w:type="spellStart"/>
            <w:r w:rsidRPr="00371A04">
              <w:rPr>
                <w:color w:val="000000"/>
              </w:rPr>
              <w:t>rhonchal</w:t>
            </w:r>
            <w:proofErr w:type="spellEnd"/>
            <w:r w:rsidRPr="00371A04">
              <w:rPr>
                <w:color w:val="000000"/>
              </w:rPr>
              <w:t xml:space="preserve"> breathing sound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962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2BD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imal houses within 500m</w:t>
            </w:r>
          </w:p>
        </w:tc>
      </w:tr>
      <w:tr w:rsidR="009E33C0" w:rsidRPr="00F50B36" w14:paraId="38086B0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8BB7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adon et al. 200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CB7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6DBD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Non-cold related </w:t>
            </w:r>
            <w:proofErr w:type="spellStart"/>
            <w:r w:rsidRPr="00371A04">
              <w:rPr>
                <w:color w:val="000000"/>
              </w:rPr>
              <w:t>rhonchal</w:t>
            </w:r>
            <w:proofErr w:type="spellEnd"/>
            <w:r w:rsidRPr="00371A04">
              <w:rPr>
                <w:color w:val="000000"/>
              </w:rPr>
              <w:t xml:space="preserve"> breathing sound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9CC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63C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evel of Odor Annoyance</w:t>
            </w:r>
          </w:p>
        </w:tc>
      </w:tr>
      <w:tr w:rsidR="009E33C0" w:rsidRPr="00F50B36" w14:paraId="7967E7F0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E4F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F59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0A4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asthma-Non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573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3B9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1F96674C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9E03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8BC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D228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llergic asthma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3B1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F8A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24548496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9F9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8E4B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E71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n-allergic asthma-Non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65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D40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382F49B1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391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30C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20C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on-allergic asthma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7741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C72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12734783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E03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B04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BD5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tic Pathology-Not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27E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356B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0D45E69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1E9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806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016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tic Pathology-Atopic Pare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DFE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F803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6ABFB85A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CF6D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8B5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532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tic Patholog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1B8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808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27938374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3CB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Hoopmann</w:t>
            </w:r>
            <w:proofErr w:type="spellEnd"/>
            <w:r w:rsidRPr="00371A04">
              <w:rPr>
                <w:color w:val="000000"/>
              </w:rPr>
              <w:t xml:space="preserve"> et al. 20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570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768C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Ig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B629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834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g of the Endotoxin</w:t>
            </w:r>
          </w:p>
        </w:tc>
      </w:tr>
      <w:tr w:rsidR="009E33C0" w:rsidRPr="00F50B36" w14:paraId="6EFFD09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BD4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arrel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1E5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8E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RSA-positive nares scre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197B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timicrobial resista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919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ore than 1000 swine AU within 1 mile</w:t>
            </w:r>
          </w:p>
        </w:tc>
      </w:tr>
      <w:tr w:rsidR="009E33C0" w:rsidRPr="00F50B36" w14:paraId="4A337F0D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C5E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arrel et al. 201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572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584D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MRSA-positive nares scree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50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timicrobial resista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AB7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y swine AU within 1 mile</w:t>
            </w:r>
          </w:p>
        </w:tc>
      </w:tr>
      <w:tr w:rsidR="009E33C0" w:rsidRPr="00F50B36" w14:paraId="3706B4D5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DE8B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A4C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50E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E6F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44A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any type of farm within a certain distance of residence</w:t>
            </w:r>
          </w:p>
        </w:tc>
      </w:tr>
      <w:tr w:rsidR="009E33C0" w:rsidRPr="00F50B36" w14:paraId="2BE0BE46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1F5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AC1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0A84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6EE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70B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minimum amount of animals within 500m of residence</w:t>
            </w:r>
          </w:p>
        </w:tc>
      </w:tr>
      <w:tr w:rsidR="009E33C0" w:rsidRPr="00F50B36" w14:paraId="6CE642B8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5A3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170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C38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1DA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B8E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minimum amount of animals within 1000m of residence</w:t>
            </w:r>
          </w:p>
        </w:tc>
      </w:tr>
      <w:tr w:rsidR="009E33C0" w:rsidRPr="00F50B36" w14:paraId="4ED0B72F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6D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6D3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D71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17E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C9F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minimum amount of animals within 1500m of residence</w:t>
            </w:r>
          </w:p>
        </w:tc>
      </w:tr>
      <w:tr w:rsidR="009E33C0" w:rsidRPr="00F50B36" w14:paraId="328198F7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0779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BCC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0530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EB5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67B3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minimum amount of animals within 2000m of residence</w:t>
            </w:r>
          </w:p>
        </w:tc>
      </w:tr>
      <w:tr w:rsidR="009E33C0" w:rsidRPr="00F50B36" w14:paraId="7188B439" w14:textId="77777777" w:rsidTr="00FD1E17">
        <w:trPr>
          <w:trHeight w:val="136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071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lastRenderedPageBreak/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B8CA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0719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405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74AA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(quartiles expressed in meters) between residence and closest farm with minimum 250 poultry</w:t>
            </w:r>
          </w:p>
        </w:tc>
      </w:tr>
      <w:tr w:rsidR="009E33C0" w:rsidRPr="00F50B36" w14:paraId="3B4D4871" w14:textId="77777777" w:rsidTr="00FD1E17">
        <w:trPr>
          <w:trHeight w:val="102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E5B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A23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464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653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5ADE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Distance (quartiles expressed in meters) between residence and closest farm with minimum 50 goats</w:t>
            </w:r>
          </w:p>
        </w:tc>
      </w:tr>
      <w:tr w:rsidR="009E33C0" w:rsidRPr="00F50B36" w14:paraId="76C83A1E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E28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455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98E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E91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32DF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animals within 1000m of the residence</w:t>
            </w:r>
          </w:p>
        </w:tc>
      </w:tr>
      <w:tr w:rsidR="009E33C0" w:rsidRPr="00F50B36" w14:paraId="478C63B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90B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04C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9AE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AFF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6F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animals within 1000m of the residence</w:t>
            </w:r>
          </w:p>
        </w:tc>
      </w:tr>
      <w:tr w:rsidR="009E33C0" w:rsidRPr="00F50B36" w14:paraId="04311000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6A6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Freidl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CFCD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38F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14C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A54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umber of farms (any type) within 1000m of residence</w:t>
            </w:r>
          </w:p>
        </w:tc>
      </w:tr>
      <w:tr w:rsidR="009E33C0" w:rsidRPr="00F50B36" w14:paraId="155472FD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F91D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ortés et al. 201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982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944A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nti-</w:t>
            </w:r>
            <w:proofErr w:type="spellStart"/>
            <w:r w:rsidRPr="00371A04">
              <w:rPr>
                <w:color w:val="000000"/>
              </w:rPr>
              <w:t>Toxocara</w:t>
            </w:r>
            <w:proofErr w:type="spellEnd"/>
            <w:r w:rsidRPr="00371A04">
              <w:rPr>
                <w:color w:val="000000"/>
              </w:rPr>
              <w:t xml:space="preserve"> </w:t>
            </w:r>
            <w:proofErr w:type="spellStart"/>
            <w:r w:rsidRPr="00371A04">
              <w:rPr>
                <w:color w:val="000000"/>
              </w:rPr>
              <w:t>canis</w:t>
            </w:r>
            <w:proofErr w:type="spellEnd"/>
            <w:r w:rsidRPr="00371A04">
              <w:rPr>
                <w:color w:val="000000"/>
              </w:rPr>
              <w:t xml:space="preserve"> antibod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43E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Infectious condition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422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ive near livestock farming</w:t>
            </w:r>
          </w:p>
        </w:tc>
      </w:tr>
      <w:tr w:rsidR="009E33C0" w:rsidRPr="00F50B36" w14:paraId="21343EE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C1CD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4DA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1BD5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asal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9528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C70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246C6667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DD1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858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ABD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ung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27F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BB3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2C80D48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43D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D22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EA81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Nasal or lung allergies &amp; current asthm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3B3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49EE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6367FD3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9D0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03A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977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asthm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EDB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941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196865C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926C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1824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08DE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(at least 1 episode in past yea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A1A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545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0A512E7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45B2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D04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A10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Asthma medication use in the past year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F32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D7A1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 xml:space="preserve">Restricted cubic spline of residential </w:t>
            </w:r>
            <w:r w:rsidRPr="00371A04">
              <w:rPr>
                <w:color w:val="000000"/>
              </w:rPr>
              <w:lastRenderedPageBreak/>
              <w:t>distance to the nearest CAFO</w:t>
            </w:r>
          </w:p>
        </w:tc>
      </w:tr>
      <w:tr w:rsidR="009E33C0" w:rsidRPr="00F50B36" w14:paraId="1AB95EBA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D6A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lastRenderedPageBreak/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F12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444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Current allerg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386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Upp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53A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3EE217BB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C15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Schultz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E4A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9D2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hysician-Diagnosed Asthm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FF5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977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Restricted cubic spline of residential distance to the nearest CAFO</w:t>
            </w:r>
          </w:p>
        </w:tc>
      </w:tr>
      <w:tr w:rsidR="009E33C0" w:rsidRPr="00F50B36" w14:paraId="15F44AD9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2B9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Zomer</w:t>
            </w:r>
            <w:proofErr w:type="spellEnd"/>
            <w:r w:rsidRPr="00371A04">
              <w:rPr>
                <w:color w:val="000000"/>
              </w:rPr>
              <w:t xml:space="preserve"> et al. 20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09D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ther Effect measur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7E889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8F3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C4DE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</w:tr>
      <w:tr w:rsidR="009E33C0" w:rsidRPr="00F50B36" w14:paraId="406116B3" w14:textId="77777777" w:rsidTr="00FD1E17">
        <w:trPr>
          <w:trHeight w:val="34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244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proofErr w:type="spellStart"/>
            <w:r w:rsidRPr="00371A04">
              <w:rPr>
                <w:color w:val="000000"/>
              </w:rPr>
              <w:t>Kalkowska</w:t>
            </w:r>
            <w:proofErr w:type="spellEnd"/>
            <w:r w:rsidRPr="00371A04">
              <w:rPr>
                <w:color w:val="000000"/>
              </w:rPr>
              <w:t xml:space="preserve"> et al. 201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692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Other Effect measur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8B5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221C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764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 </w:t>
            </w:r>
          </w:p>
        </w:tc>
      </w:tr>
      <w:tr w:rsidR="009E33C0" w:rsidRPr="00F50B36" w14:paraId="7062ECE9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9E8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8D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5B3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507A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4502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goat farm near residential address</w:t>
            </w:r>
          </w:p>
        </w:tc>
      </w:tr>
      <w:tr w:rsidR="009E33C0" w:rsidRPr="00F50B36" w14:paraId="3BB5E32A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8834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F96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C94F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E2E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BEF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a poultry farm near residence</w:t>
            </w:r>
          </w:p>
        </w:tc>
      </w:tr>
      <w:tr w:rsidR="009E33C0" w:rsidRPr="00F50B36" w14:paraId="6D0F50F3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8A44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8EA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A79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F63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5815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a chicken farm near residence</w:t>
            </w:r>
          </w:p>
        </w:tc>
      </w:tr>
      <w:tr w:rsidR="009E33C0" w:rsidRPr="00F50B36" w14:paraId="49F341C9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167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330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29F1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0EBD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632B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laying hens or parent stock near the residence</w:t>
            </w:r>
          </w:p>
        </w:tc>
      </w:tr>
      <w:tr w:rsidR="009E33C0" w:rsidRPr="00F50B36" w14:paraId="47E0E091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9BB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2083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E615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78B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D598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broilers near the residence</w:t>
            </w:r>
          </w:p>
        </w:tc>
      </w:tr>
      <w:tr w:rsidR="009E33C0" w:rsidRPr="00F50B36" w14:paraId="1F07E6BF" w14:textId="77777777" w:rsidTr="00FD1E17">
        <w:trPr>
          <w:trHeight w:val="680"/>
        </w:trPr>
        <w:tc>
          <w:tcPr>
            <w:tcW w:w="1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3E4EF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ost et al. 20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5887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valence odds ratio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F342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F800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Lower Respirat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0DB6" w14:textId="77777777" w:rsidR="009E33C0" w:rsidRPr="00371A04" w:rsidRDefault="009E33C0" w:rsidP="00FD1E17">
            <w:pPr>
              <w:jc w:val="center"/>
              <w:rPr>
                <w:color w:val="000000"/>
              </w:rPr>
            </w:pPr>
            <w:r w:rsidRPr="00371A04">
              <w:rPr>
                <w:color w:val="000000"/>
              </w:rPr>
              <w:t>Presence of farm with other poultry near the residence</w:t>
            </w:r>
          </w:p>
        </w:tc>
      </w:tr>
    </w:tbl>
    <w:p w14:paraId="0D2BE8F5" w14:textId="77777777" w:rsidR="009E33C0" w:rsidRPr="00AE54D7" w:rsidRDefault="009E33C0" w:rsidP="009E33C0">
      <w:pPr>
        <w:rPr>
          <w:b/>
          <w:bCs/>
        </w:rPr>
      </w:pPr>
    </w:p>
    <w:p w14:paraId="26EE1DFA" w14:textId="77777777" w:rsidR="00D84958" w:rsidRDefault="00D84958"/>
    <w:sectPr w:rsidR="00D84958" w:rsidSect="0041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D13C9"/>
    <w:multiLevelType w:val="hybridMultilevel"/>
    <w:tmpl w:val="56600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E47A9"/>
    <w:multiLevelType w:val="hybridMultilevel"/>
    <w:tmpl w:val="A0042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47904"/>
    <w:multiLevelType w:val="multilevel"/>
    <w:tmpl w:val="47E0CC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D0B65"/>
    <w:multiLevelType w:val="multilevel"/>
    <w:tmpl w:val="BBE27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16081F"/>
    <w:multiLevelType w:val="hybridMultilevel"/>
    <w:tmpl w:val="FBF2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B74ED0"/>
    <w:multiLevelType w:val="hybridMultilevel"/>
    <w:tmpl w:val="4C2E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1C0A8F"/>
    <w:multiLevelType w:val="multilevel"/>
    <w:tmpl w:val="4DA2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572FB0"/>
    <w:multiLevelType w:val="multilevel"/>
    <w:tmpl w:val="4DA2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513686"/>
    <w:multiLevelType w:val="hybridMultilevel"/>
    <w:tmpl w:val="D5744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E81C9F"/>
    <w:multiLevelType w:val="multilevel"/>
    <w:tmpl w:val="4DA2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1"/>
  </w:num>
  <w:num w:numId="8">
    <w:abstractNumId w:val="4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3C0"/>
    <w:rsid w:val="000E3990"/>
    <w:rsid w:val="000F15C6"/>
    <w:rsid w:val="00413D83"/>
    <w:rsid w:val="00431E51"/>
    <w:rsid w:val="00722E8F"/>
    <w:rsid w:val="0084668B"/>
    <w:rsid w:val="00873EDC"/>
    <w:rsid w:val="008D14F5"/>
    <w:rsid w:val="009E33C0"/>
    <w:rsid w:val="00A773CE"/>
    <w:rsid w:val="00AD16E8"/>
    <w:rsid w:val="00CC1357"/>
    <w:rsid w:val="00CF39A3"/>
    <w:rsid w:val="00D05E5A"/>
    <w:rsid w:val="00D23B1A"/>
    <w:rsid w:val="00D84958"/>
    <w:rsid w:val="00F9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8A64"/>
  <w15:chartTrackingRefBased/>
  <w15:docId w15:val="{FF835BE0-00E1-C347-A419-617B9063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3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3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3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3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3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3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3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3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3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3C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E33C0"/>
    <w:rPr>
      <w:b/>
      <w:bCs/>
    </w:rPr>
  </w:style>
  <w:style w:type="paragraph" w:styleId="NormalWeb">
    <w:name w:val="Normal (Web)"/>
    <w:basedOn w:val="Normal"/>
    <w:uiPriority w:val="99"/>
    <w:unhideWhenUsed/>
    <w:rsid w:val="009E33C0"/>
    <w:pPr>
      <w:spacing w:before="100" w:beforeAutospacing="1" w:after="100" w:afterAutospacing="1"/>
    </w:pPr>
  </w:style>
  <w:style w:type="paragraph" w:customStyle="1" w:styleId="p1">
    <w:name w:val="p1"/>
    <w:basedOn w:val="Normal"/>
    <w:rsid w:val="009E33C0"/>
    <w:rPr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33C0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3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33C0"/>
    <w:rPr>
      <w:color w:val="96607D" w:themeColor="followedHyperlink"/>
      <w:u w:val="single"/>
    </w:rPr>
  </w:style>
  <w:style w:type="paragraph" w:styleId="NoSpacing">
    <w:name w:val="No Spacing"/>
    <w:aliases w:val="Segunda viñeta"/>
    <w:basedOn w:val="NormalWeb"/>
    <w:link w:val="NoSpacingChar"/>
    <w:uiPriority w:val="1"/>
    <w:qFormat/>
    <w:rsid w:val="009E33C0"/>
    <w:pPr>
      <w:contextualSpacing/>
    </w:pPr>
    <w:rPr>
      <w:rFonts w:asciiTheme="minorHAnsi" w:eastAsiaTheme="minorEastAsia" w:hAnsiTheme="minorHAnsi"/>
      <w:lang w:eastAsia="es-CO"/>
    </w:rPr>
  </w:style>
  <w:style w:type="character" w:customStyle="1" w:styleId="NoSpacingChar">
    <w:name w:val="No Spacing Char"/>
    <w:aliases w:val="Segunda viñeta Char"/>
    <w:basedOn w:val="DefaultParagraphFont"/>
    <w:link w:val="NoSpacing"/>
    <w:uiPriority w:val="1"/>
    <w:rsid w:val="009E33C0"/>
    <w:rPr>
      <w:rFonts w:eastAsiaTheme="minorEastAsia" w:cs="Times New Roman"/>
      <w:kern w:val="0"/>
      <w:lang w:eastAsia="es-CO"/>
      <w14:ligatures w14:val="none"/>
    </w:rPr>
  </w:style>
  <w:style w:type="character" w:customStyle="1" w:styleId="s1">
    <w:name w:val="s1"/>
    <w:basedOn w:val="DefaultParagraphFont"/>
    <w:rsid w:val="009E33C0"/>
    <w:rPr>
      <w:rFonts w:ascii="Times New Roman" w:hAnsi="Times New Roman" w:cs="Times New Roman" w:hint="default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9E3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3C0"/>
    <w:pPr>
      <w:spacing w:after="160"/>
    </w:pPr>
    <w:rPr>
      <w:rFonts w:eastAsia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3C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3C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3C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E33C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E33C0"/>
    <w:rPr>
      <w:color w:val="666666"/>
    </w:rPr>
  </w:style>
  <w:style w:type="paragraph" w:customStyle="1" w:styleId="msonormal0">
    <w:name w:val="msonormal"/>
    <w:basedOn w:val="Normal"/>
    <w:rsid w:val="009E33C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E33C0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E33C0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E33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</w:rPr>
  </w:style>
  <w:style w:type="paragraph" w:customStyle="1" w:styleId="xl68">
    <w:name w:val="xl68"/>
    <w:basedOn w:val="Normal"/>
    <w:rsid w:val="009E33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9">
    <w:name w:val="xl69"/>
    <w:basedOn w:val="Normal"/>
    <w:rsid w:val="009E33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character" w:styleId="LineNumber">
    <w:name w:val="line number"/>
    <w:basedOn w:val="DefaultParagraphFont"/>
    <w:uiPriority w:val="99"/>
    <w:semiHidden/>
    <w:unhideWhenUsed/>
    <w:rsid w:val="009E3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56</Words>
  <Characters>1685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seca-Martinez, BA</dc:creator>
  <cp:keywords/>
  <dc:description/>
  <cp:lastModifiedBy>Princy M</cp:lastModifiedBy>
  <cp:revision>2</cp:revision>
  <dcterms:created xsi:type="dcterms:W3CDTF">2026-05-20T08:13:00Z</dcterms:created>
  <dcterms:modified xsi:type="dcterms:W3CDTF">2026-05-20T08:13:00Z</dcterms:modified>
</cp:coreProperties>
</file>